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C09A0" w14:textId="0B7D5505" w:rsidR="00CE2A9D" w:rsidRPr="008D0D56" w:rsidRDefault="009D5A6B">
      <w:pPr>
        <w:rPr>
          <w:rFonts w:ascii="Times New Roman" w:hAnsi="Times New Roman" w:cs="Times New Roman"/>
          <w:b/>
          <w:bCs/>
          <w:lang w:val="en-GB"/>
        </w:rPr>
      </w:pPr>
      <w:r w:rsidRPr="008D0D56">
        <w:rPr>
          <w:rFonts w:ascii="Times New Roman" w:hAnsi="Times New Roman" w:cs="Times New Roman"/>
          <w:b/>
          <w:bCs/>
          <w:lang w:val="en-GB"/>
        </w:rPr>
        <w:t>Supplemental Materials</w:t>
      </w:r>
    </w:p>
    <w:p w14:paraId="68187D30" w14:textId="77777777" w:rsidR="009D5A6B" w:rsidRDefault="009D5A6B">
      <w:pPr>
        <w:rPr>
          <w:rFonts w:ascii="Times New Roman" w:hAnsi="Times New Roman" w:cs="Times New Roman"/>
          <w:lang w:val="en-GB"/>
        </w:rPr>
      </w:pPr>
    </w:p>
    <w:p w14:paraId="60531364" w14:textId="1C89B41A" w:rsidR="00CE2A9D" w:rsidRPr="009D5A6B" w:rsidRDefault="009D5A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kin Conductance response</w:t>
      </w:r>
    </w:p>
    <w:p w14:paraId="5A3A4551" w14:textId="0E879865" w:rsidR="00CE2A9D" w:rsidRPr="009D5A6B" w:rsidRDefault="00CE2A9D">
      <w:pPr>
        <w:rPr>
          <w:rFonts w:ascii="Times New Roman" w:hAnsi="Times New Roman" w:cs="Times New Roman"/>
          <w:lang w:val="en-GB"/>
        </w:rPr>
      </w:pPr>
      <w:r w:rsidRPr="009D5A6B">
        <w:rPr>
          <w:rFonts w:ascii="Times New Roman" w:hAnsi="Times New Roman" w:cs="Times New Roman"/>
          <w:lang w:val="en-GB"/>
        </w:rPr>
        <w:t>Habituation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656"/>
        <w:gridCol w:w="1295"/>
        <w:gridCol w:w="656"/>
        <w:gridCol w:w="656"/>
        <w:gridCol w:w="656"/>
        <w:gridCol w:w="1310"/>
        <w:gridCol w:w="1001"/>
        <w:gridCol w:w="1992"/>
      </w:tblGrid>
      <w:tr w:rsidR="00EA60B3" w:rsidRPr="00E85DDD" w14:paraId="5B1B23E6" w14:textId="77777777" w:rsidTr="00723591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4A3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peated Measures Analysis of Variance with Effect Sizes and Powers (Spreadsheet1) Sigma-restricted parameterization Effective hypothesis decomposition</w:t>
            </w:r>
          </w:p>
        </w:tc>
      </w:tr>
      <w:tr w:rsidR="00EA60B3" w:rsidRPr="0063037C" w14:paraId="14E217D8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3D103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A2CEEA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E8B9CD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gr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2CE2A9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004A87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3814C7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81FA52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tial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a-squar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6D086F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n-</w:t>
            </w: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E972B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served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ower (alpha=0,05)</w:t>
            </w:r>
          </w:p>
        </w:tc>
      </w:tr>
      <w:tr w:rsidR="00EA60B3" w:rsidRPr="0063037C" w14:paraId="3AC554DD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B972A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6FC7C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,00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4F309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073B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,00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8B8E5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7,6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DF65E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56579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93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6C217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7,6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4D912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00000</w:t>
            </w:r>
          </w:p>
        </w:tc>
      </w:tr>
      <w:tr w:rsidR="00EA60B3" w:rsidRPr="0063037C" w14:paraId="7BE4DC3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556CC4" w14:textId="7B18AF0D" w:rsidR="00EA60B3" w:rsidRPr="0063037C" w:rsidRDefault="00363470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3A723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1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3BBD9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E4D9A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1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7F351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2551A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2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BA75D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40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46C05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4CEB2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08788</w:t>
            </w:r>
          </w:p>
        </w:tc>
      </w:tr>
      <w:tr w:rsidR="00EA60B3" w:rsidRPr="0063037C" w14:paraId="261E464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E1805A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05CA1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51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26ECE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5B799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54729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BDEC4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1ECB5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6CB1F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F4EC6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752C7966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7B966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4570C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04D5F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9143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E08FC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F901F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88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CD229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3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B4EE2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21D67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57775</w:t>
            </w:r>
          </w:p>
        </w:tc>
      </w:tr>
      <w:tr w:rsidR="00EA60B3" w:rsidRPr="0063037C" w14:paraId="2C5683C0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3A41C7" w14:textId="199FD584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FA55B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B7594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E9903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4DDB6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E6E75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95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44F3A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19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4436B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F3FDA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50915</w:t>
            </w:r>
          </w:p>
        </w:tc>
      </w:tr>
      <w:tr w:rsidR="00EA60B3" w:rsidRPr="0063037C" w14:paraId="70F5A670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092A4E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A8A5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6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EB0E5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92E34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49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26A87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19862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3BF3A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FF796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E14A8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48374575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1AFEFEC4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4380643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95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2F9188F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7D4056A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65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2849263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7,5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194C45B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1E1BD56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52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2CD77CCF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,5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noWrap/>
            <w:vAlign w:val="center"/>
            <w:hideMark/>
          </w:tcPr>
          <w:p w14:paraId="61DBCC3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999998</w:t>
            </w:r>
          </w:p>
        </w:tc>
      </w:tr>
      <w:tr w:rsidR="00EA60B3" w:rsidRPr="0063037C" w14:paraId="09409C6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7078AB" w14:textId="56634629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D1DF7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7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76733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2E7AB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269C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57EBD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11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FF16C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8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1AC12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8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714A6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59603</w:t>
            </w:r>
          </w:p>
        </w:tc>
      </w:tr>
      <w:tr w:rsidR="00EA60B3" w:rsidRPr="0063037C" w14:paraId="1D3D2E7E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BCD15F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B8D49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81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C0B61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584E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98DD9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791EB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9BB21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0CCA6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BD3F9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0211A4FB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2D58D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B4F08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2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7BC05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8E688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7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4DC3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0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5AED5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1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4F3D7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7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F55CB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0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F3911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13623</w:t>
            </w:r>
          </w:p>
        </w:tc>
      </w:tr>
      <w:tr w:rsidR="00EA60B3" w:rsidRPr="0063037C" w14:paraId="5AAB4B23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F2D632" w14:textId="1CBC2A74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10320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5C1CA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C4BC2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7279C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5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B5E8A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71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AB656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9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5ECBC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BB9E0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81223</w:t>
            </w:r>
          </w:p>
        </w:tc>
      </w:tr>
      <w:tr w:rsidR="00EA60B3" w:rsidRPr="0063037C" w14:paraId="38C7C6E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6E659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3B3C1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65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7C7B0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8757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627A78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5286A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05658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143FD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E1C82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F8D4654" w14:textId="487576D5" w:rsidR="00EA60B3" w:rsidRPr="00EA60B3" w:rsidRDefault="00EA60B3">
      <w:pPr>
        <w:rPr>
          <w:rFonts w:ascii="Times New Roman" w:hAnsi="Times New Roman" w:cs="Times New Roman"/>
          <w:b/>
          <w:bCs/>
          <w:lang w:val="en-GB"/>
        </w:rPr>
      </w:pPr>
      <w:r w:rsidRPr="00EA60B3">
        <w:rPr>
          <w:rFonts w:ascii="Times New Roman" w:hAnsi="Times New Roman" w:cs="Times New Roman"/>
          <w:b/>
          <w:bCs/>
          <w:lang w:val="en-GB"/>
        </w:rPr>
        <w:t>Table S1.</w:t>
      </w:r>
    </w:p>
    <w:p w14:paraId="44563F61" w14:textId="77777777" w:rsidR="00EA60B3" w:rsidRPr="00EA60B3" w:rsidRDefault="00EA60B3">
      <w:pPr>
        <w:rPr>
          <w:rFonts w:ascii="Times New Roman" w:hAnsi="Times New Roman" w:cs="Times New Roman"/>
          <w:lang w:val="en-GB"/>
        </w:rPr>
      </w:pPr>
    </w:p>
    <w:p w14:paraId="0178ED26" w14:textId="539D7C44" w:rsidR="00CE2A9D" w:rsidRPr="009D5A6B" w:rsidRDefault="00CE2A9D">
      <w:pPr>
        <w:rPr>
          <w:rFonts w:ascii="Times New Roman" w:hAnsi="Times New Roman" w:cs="Times New Roman"/>
        </w:rPr>
      </w:pPr>
      <w:proofErr w:type="spellStart"/>
      <w:r w:rsidRPr="009D5A6B">
        <w:rPr>
          <w:rFonts w:ascii="Times New Roman" w:hAnsi="Times New Roman" w:cs="Times New Roman"/>
        </w:rPr>
        <w:t>Acquisition</w:t>
      </w:r>
      <w:proofErr w:type="spellEnd"/>
    </w:p>
    <w:p w14:paraId="36092711" w14:textId="77777777" w:rsidR="00EA60B3" w:rsidRDefault="00EA60B3" w:rsidP="009D5A6B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2"/>
        <w:gridCol w:w="641"/>
        <w:gridCol w:w="1265"/>
        <w:gridCol w:w="642"/>
        <w:gridCol w:w="642"/>
        <w:gridCol w:w="642"/>
        <w:gridCol w:w="1280"/>
        <w:gridCol w:w="979"/>
        <w:gridCol w:w="1945"/>
      </w:tblGrid>
      <w:tr w:rsidR="00EA60B3" w:rsidRPr="00E85DDD" w14:paraId="3B64CDE3" w14:textId="77777777" w:rsidTr="00723591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DE1E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peated Measures Analysis of Variance with Effect Sizes and Powers (Spreadsheet1) Sigma-restricted parameterization Effective hypothesis decomposition</w:t>
            </w:r>
          </w:p>
        </w:tc>
      </w:tr>
      <w:tr w:rsidR="00EA60B3" w:rsidRPr="0063037C" w14:paraId="1EC0F5A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3B3EA8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DF678E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949916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Degr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C1CD6A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F22EFA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011400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68FC0C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artial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ta-squar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9A2D1B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on-</w:t>
            </w: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C13FFF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Observed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power (alpha=0,05)</w:t>
            </w:r>
          </w:p>
        </w:tc>
      </w:tr>
      <w:tr w:rsidR="00EA60B3" w:rsidRPr="0063037C" w14:paraId="31BF67F6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9CBD3D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14C87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6,61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5C630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4F50D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6,61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DC3CF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68,0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1B9DCF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81CC04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763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7C89A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68,0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BA6B9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000000</w:t>
            </w:r>
          </w:p>
        </w:tc>
      </w:tr>
      <w:tr w:rsidR="00EA60B3" w:rsidRPr="0063037C" w14:paraId="50F24792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0420DC" w14:textId="3D7ED39B" w:rsidR="00EA60B3" w:rsidRPr="00EA60B3" w:rsidRDefault="00363470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6D5F4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49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EC1775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4CAAF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49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486A5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5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23D7D4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13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1BCC9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47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8477E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5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EF8917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352890</w:t>
            </w:r>
          </w:p>
        </w:tc>
      </w:tr>
      <w:tr w:rsidR="00EA60B3" w:rsidRPr="0063037C" w14:paraId="2DE665CD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B079E3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40EF1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9,896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21992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FE404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57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F5722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2869F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767DC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C3181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805FC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09A3C84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DC3885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71385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8,47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8BE695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19AEC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8,47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53018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,3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6E6DD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7883C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501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637B3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,3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7B1A1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000000</w:t>
            </w:r>
          </w:p>
        </w:tc>
      </w:tr>
      <w:tr w:rsidR="00EA60B3" w:rsidRPr="0063037C" w14:paraId="18335A1D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473E48" w14:textId="274D0BD4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2D3EF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5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D5C92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937A5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5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C9683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5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B1106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123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CF1F4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29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EEC04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,5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5432F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36263</w:t>
            </w:r>
          </w:p>
        </w:tc>
      </w:tr>
      <w:tr w:rsidR="00EA60B3" w:rsidRPr="0063037C" w14:paraId="131CBAE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14C91B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73B7A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8,41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582C0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9EA7A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6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9326C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42BFF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CA1D8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DC6904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B57A2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62BA85A6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3B36B7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AEDB8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75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299E9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B5F60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75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AD197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3,9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B7457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04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F0F8D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11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88223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3,9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942E2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955517</w:t>
            </w:r>
          </w:p>
        </w:tc>
      </w:tr>
      <w:tr w:rsidR="00EA60B3" w:rsidRPr="0063037C" w14:paraId="5579821A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A60D18" w14:textId="05F32B9B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L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5118C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2F5F1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5F809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D52A8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6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CC3DD4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436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6CB2E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11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17127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6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2B556F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20271</w:t>
            </w:r>
          </w:p>
        </w:tc>
      </w:tr>
      <w:tr w:rsidR="00EA60B3" w:rsidRPr="0063037C" w14:paraId="73ABC72A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81062C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D6A0F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83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E9516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E404E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5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9CE5C4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274D8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D4CAF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7A562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48889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03296834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0481B5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F0C28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44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A62F98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0C6785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1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EC363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3,10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E931E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16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D2C34C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56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F253B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2,4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81A87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807651</w:t>
            </w:r>
          </w:p>
        </w:tc>
      </w:tr>
      <w:tr w:rsidR="00EA60B3" w:rsidRPr="0063037C" w14:paraId="60C2C121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8F4D7C" w14:textId="11E9E586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9C698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3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89954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3146F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7D7BE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9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082465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449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68DC6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17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DB5D1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3,7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8F0BC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291193</w:t>
            </w:r>
          </w:p>
        </w:tc>
      </w:tr>
      <w:tr w:rsidR="00EA60B3" w:rsidRPr="0063037C" w14:paraId="32E9FD0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77FCE9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2E3C0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7,48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C1BA0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0A5E1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C826A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8047B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4B6A75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3FC87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FA85C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22DA916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9CCD22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S*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767826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6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EC521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16728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6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33AE8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6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BA7D6F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096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6AB46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48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97021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6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39360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358675</w:t>
            </w:r>
          </w:p>
        </w:tc>
      </w:tr>
      <w:tr w:rsidR="00EA60B3" w:rsidRPr="0063037C" w14:paraId="0B7FBFF3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099ED9" w14:textId="70E7DC98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S*EL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1FB0AB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C94EB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DC831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9ECCD2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E2473AC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762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76701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01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B6FDB1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2F5940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60282</w:t>
            </w:r>
          </w:p>
        </w:tc>
      </w:tr>
      <w:tr w:rsidR="00EA60B3" w:rsidRPr="0063037C" w14:paraId="39D5B08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F37CA2" w14:textId="77777777" w:rsidR="00EA60B3" w:rsidRPr="00EA60B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0124E7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3,15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F1616D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334C38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6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FFCDF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8D83D3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072299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C7259E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FAF6AA" w14:textId="77777777" w:rsidR="00EA60B3" w:rsidRPr="00EA60B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135C5005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E2CE1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08288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5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07D8C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13149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09D2B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E501C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76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83218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A98B1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49A56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31519</w:t>
            </w:r>
          </w:p>
        </w:tc>
      </w:tr>
      <w:tr w:rsidR="00EA60B3" w:rsidRPr="0063037C" w14:paraId="089A6C44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76883C" w14:textId="39D9B920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555D6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55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EC4E8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8E118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43122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9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1C3F2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62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AFA4F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0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589AD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39987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40217</w:t>
            </w:r>
          </w:p>
        </w:tc>
      </w:tr>
      <w:tr w:rsidR="00EA60B3" w:rsidRPr="0063037C" w14:paraId="04734E28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38232E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AA513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40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FA529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40549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FABD0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31FBD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9792E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EC081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FFB94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0F81CF4A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8A0FF3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92B8B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6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C428D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60292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16D37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BA8B0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07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73E0A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7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7F774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10F48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1862</w:t>
            </w:r>
          </w:p>
        </w:tc>
      </w:tr>
      <w:tr w:rsidR="00EA60B3" w:rsidRPr="0063037C" w14:paraId="675B517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FA0142" w14:textId="3F7E798D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0EFD5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1AE86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536FF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FA624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99A6E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50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A47C4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65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3F940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1E457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26332</w:t>
            </w:r>
          </w:p>
        </w:tc>
      </w:tr>
      <w:tr w:rsidR="00EA60B3" w:rsidRPr="0063037C" w14:paraId="4A7AA9E4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518319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1F1E6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84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DDA0A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699EC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FC3BC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8D862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613A1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FFA5E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8D80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1397AC3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D4797A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EL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451B8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3D0A1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B7FEB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B3E3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1E81B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556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636A4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6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F0F7F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6688B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24467</w:t>
            </w:r>
          </w:p>
        </w:tc>
      </w:tr>
      <w:tr w:rsidR="00EA60B3" w:rsidRPr="0063037C" w14:paraId="3563E44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B6D515" w14:textId="7F93C6C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EL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19605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90ED8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F50F5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593D8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9AA9E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97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75DE4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0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DD73A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2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AAC56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82680</w:t>
            </w:r>
          </w:p>
        </w:tc>
      </w:tr>
      <w:tr w:rsidR="00EA60B3" w:rsidRPr="0063037C" w14:paraId="3161E083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3A165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77120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25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FC0A1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1AC80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78819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0F8D6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AFF68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9100F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DFDE5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C74675D" w14:textId="25F5165A" w:rsidR="00184B29" w:rsidRPr="00EA60B3" w:rsidRDefault="009D5A6B" w:rsidP="009D5A6B">
      <w:pPr>
        <w:rPr>
          <w:rFonts w:ascii="Times New Roman" w:hAnsi="Times New Roman" w:cs="Times New Roman"/>
          <w:b/>
          <w:bCs/>
        </w:rPr>
      </w:pPr>
      <w:proofErr w:type="spellStart"/>
      <w:r w:rsidRPr="00EA60B3">
        <w:rPr>
          <w:rFonts w:ascii="Times New Roman" w:hAnsi="Times New Roman" w:cs="Times New Roman"/>
          <w:b/>
          <w:bCs/>
        </w:rPr>
        <w:t>Table</w:t>
      </w:r>
      <w:proofErr w:type="spellEnd"/>
      <w:r w:rsidRPr="00EA60B3">
        <w:rPr>
          <w:rFonts w:ascii="Times New Roman" w:hAnsi="Times New Roman" w:cs="Times New Roman"/>
          <w:b/>
          <w:bCs/>
        </w:rPr>
        <w:t xml:space="preserve"> S2.</w:t>
      </w:r>
    </w:p>
    <w:p w14:paraId="5B33C28C" w14:textId="77777777" w:rsidR="009D5A6B" w:rsidRPr="009D5A6B" w:rsidRDefault="009D5A6B" w:rsidP="009D5A6B">
      <w:pPr>
        <w:rPr>
          <w:rFonts w:ascii="Times New Roman" w:hAnsi="Times New Roman" w:cs="Times New Roman"/>
        </w:rPr>
      </w:pPr>
    </w:p>
    <w:p w14:paraId="0C7932AF" w14:textId="77777777" w:rsidR="009D5A6B" w:rsidRPr="009D5A6B" w:rsidRDefault="009D5A6B" w:rsidP="009D5A6B">
      <w:pPr>
        <w:rPr>
          <w:rFonts w:ascii="Times New Roman" w:hAnsi="Times New Roman" w:cs="Times New Roman"/>
        </w:rPr>
      </w:pPr>
    </w:p>
    <w:p w14:paraId="5B53AEE6" w14:textId="77777777" w:rsidR="00EA60B3" w:rsidRPr="009D5A6B" w:rsidRDefault="00EA60B3">
      <w:pPr>
        <w:rPr>
          <w:rFonts w:ascii="Times New Roman" w:hAnsi="Times New Roman" w:cs="Times New Roman"/>
        </w:rPr>
      </w:pPr>
    </w:p>
    <w:p w14:paraId="3511E2C8" w14:textId="77777777" w:rsidR="00EA60B3" w:rsidRDefault="00CE2A9D" w:rsidP="00EA60B3">
      <w:pPr>
        <w:rPr>
          <w:rFonts w:ascii="Times New Roman" w:hAnsi="Times New Roman" w:cs="Times New Roman"/>
        </w:rPr>
      </w:pPr>
      <w:proofErr w:type="spellStart"/>
      <w:r w:rsidRPr="009D5A6B">
        <w:rPr>
          <w:rFonts w:ascii="Times New Roman" w:hAnsi="Times New Roman" w:cs="Times New Roman"/>
        </w:rPr>
        <w:lastRenderedPageBreak/>
        <w:t>Extinction</w:t>
      </w:r>
      <w:proofErr w:type="spellEnd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2"/>
        <w:gridCol w:w="641"/>
        <w:gridCol w:w="1265"/>
        <w:gridCol w:w="642"/>
        <w:gridCol w:w="642"/>
        <w:gridCol w:w="642"/>
        <w:gridCol w:w="1280"/>
        <w:gridCol w:w="979"/>
        <w:gridCol w:w="1945"/>
      </w:tblGrid>
      <w:tr w:rsidR="00EA60B3" w:rsidRPr="00E85DDD" w14:paraId="31FC0112" w14:textId="77777777" w:rsidTr="00723591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205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peated Measures Analysis of Variance with Effect Sizes and Powers (Spreadsheet1) Sigma-restricted parameterization Effective hypothesis decomposition</w:t>
            </w:r>
          </w:p>
        </w:tc>
      </w:tr>
      <w:tr w:rsidR="00EA60B3" w:rsidRPr="0063037C" w14:paraId="26A973E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C1DF1D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9931A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11BC03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gr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66A6B7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169C56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78719F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ABCD8F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tial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a-squar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F9B6E6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n-</w:t>
            </w: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EA682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served</w:t>
            </w:r>
            <w:proofErr w:type="spellEnd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ower (alpha=0,05)</w:t>
            </w:r>
          </w:p>
        </w:tc>
      </w:tr>
      <w:tr w:rsidR="00EA60B3" w:rsidRPr="0063037C" w14:paraId="45F10C2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DD074C8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CECE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,95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B9485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19E79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,95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D62A2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6,3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1AF62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61F88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91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8936E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6,3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0B20A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00000</w:t>
            </w:r>
          </w:p>
        </w:tc>
      </w:tr>
      <w:tr w:rsidR="00EA60B3" w:rsidRPr="0063037C" w14:paraId="515ED8CF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6CDBD6" w14:textId="52F79AEB" w:rsidR="00EA60B3" w:rsidRPr="0063037C" w:rsidRDefault="00363470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3A7EC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0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1E709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D0F6B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0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9693D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B3720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1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297FB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48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15197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6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7E0A5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56102</w:t>
            </w:r>
          </w:p>
        </w:tc>
      </w:tr>
      <w:tr w:rsidR="00EA60B3" w:rsidRPr="0063037C" w14:paraId="701A8C61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B0622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B1592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,02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B67D8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FB1CC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5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8CE67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728F7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F79F0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9CA9A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2665C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4EA520AC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885B53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B24632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3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FDC85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FC336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3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4E042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01923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72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546B6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60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AA2E0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B5B9C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35387</w:t>
            </w:r>
          </w:p>
        </w:tc>
      </w:tr>
      <w:tr w:rsidR="00EA60B3" w:rsidRPr="0063037C" w14:paraId="743DBCFD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E3395B" w14:textId="75561E59" w:rsidR="00EA60B3" w:rsidRPr="008D5C8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S*</w:t>
            </w:r>
            <w:proofErr w:type="spellStart"/>
            <w:r w:rsidR="00363470" w:rsidRPr="008D5C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1C2DDA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17DD36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8E325E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1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2EFA25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4,5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3F278C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69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DCF1FC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81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3C3F5E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4,5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57C56D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556608</w:t>
            </w:r>
          </w:p>
        </w:tc>
      </w:tr>
      <w:tr w:rsidR="00EA60B3" w:rsidRPr="0063037C" w14:paraId="43E45F10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88204E" w14:textId="77777777" w:rsidR="00EA60B3" w:rsidRPr="008D5C83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8D5C8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4C4DD8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2,04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53148A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47A708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D5C83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,03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DFC0E2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F79C5B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362B72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2D8CD4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8087BF" w14:textId="77777777" w:rsidR="00EA60B3" w:rsidRPr="008D5C83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19F4D90A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1FB6E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B806A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E3BC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B6510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4F551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80D0C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81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D5AE8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7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94EA7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1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F3183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14292</w:t>
            </w:r>
          </w:p>
        </w:tc>
      </w:tr>
      <w:tr w:rsidR="00EA60B3" w:rsidRPr="0063037C" w14:paraId="3BACA1BA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370D0D" w14:textId="6FA80EA4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FCA35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6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11E3A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56F18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6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7CB7E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A846C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75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AF1D2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3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FF10A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2DBCB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69759</w:t>
            </w:r>
          </w:p>
        </w:tc>
      </w:tr>
      <w:tr w:rsidR="00EA60B3" w:rsidRPr="0063037C" w14:paraId="616F7DE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8C524B9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E1ECA5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7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452C1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BA63E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964E35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432C3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02D44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95788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3DFF1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534F7B56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3DE66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ABBDA7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4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B844F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3BAE9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A5F3C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851A9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7916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59E6D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8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FA046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69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888B2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7817</w:t>
            </w:r>
          </w:p>
        </w:tc>
      </w:tr>
      <w:tr w:rsidR="00EA60B3" w:rsidRPr="0063037C" w14:paraId="1D9BDB82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3B6B1C" w14:textId="37123BB0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88D4F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8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5F89C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35AD6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4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490F0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D30AA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66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F4CEFC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2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597E34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8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F6D02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21490</w:t>
            </w:r>
          </w:p>
        </w:tc>
      </w:tr>
      <w:tr w:rsidR="00EA60B3" w:rsidRPr="0063037C" w14:paraId="429F608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40C950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78000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599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A5805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38FF7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AE4A9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71013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494E6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51F66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66823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7FBBB500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4743B4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FD4BB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4ED17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C5E91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8B052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52343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50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A9E38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8B22D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C54A2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3989</w:t>
            </w:r>
          </w:p>
        </w:tc>
      </w:tr>
      <w:tr w:rsidR="00EA60B3" w:rsidRPr="0063037C" w14:paraId="5ED4CC24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1BCF96" w14:textId="01CB56F6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EL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F7A0C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E0ED9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07326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26CD3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9B078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19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7D86E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10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AC840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532C3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5854</w:t>
            </w:r>
          </w:p>
        </w:tc>
      </w:tr>
      <w:tr w:rsidR="00EA60B3" w:rsidRPr="0063037C" w14:paraId="248B0D3B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A872D2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49B1C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32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36618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478AE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A7744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2413B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154A7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D6A22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1793B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1A34523E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874F0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EE802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B81BA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08F52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B2018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F1B4D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94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B4892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5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FE9B9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A31A4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9965</w:t>
            </w:r>
          </w:p>
        </w:tc>
      </w:tr>
      <w:tr w:rsidR="00EA60B3" w:rsidRPr="0063037C" w14:paraId="54E050D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43C154" w14:textId="09625E42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5CA52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76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39C49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38418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9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37B6E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71BA4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32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040C5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2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5A113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5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5339E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08337</w:t>
            </w:r>
          </w:p>
        </w:tc>
      </w:tr>
      <w:tr w:rsidR="00EA60B3" w:rsidRPr="0063037C" w14:paraId="4491FBC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8A3BB8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21E61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,15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85284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66BB1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23CA3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1101D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812E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D4C18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11EBD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4521FE5E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7535F2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A35C4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18080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F9C90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8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9A186A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B88E1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15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2FC9C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86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5C541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1217A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09565</w:t>
            </w:r>
          </w:p>
        </w:tc>
      </w:tr>
      <w:tr w:rsidR="00EA60B3" w:rsidRPr="0063037C" w14:paraId="05AE6426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28256E" w14:textId="6C929A7B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L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30B92A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3C4FA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C9B4B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02740B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E9F9E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20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24FBD1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4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0DD662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A4CF38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99697</w:t>
            </w:r>
          </w:p>
        </w:tc>
      </w:tr>
      <w:tr w:rsidR="00EA60B3" w:rsidRPr="0063037C" w14:paraId="1B770227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44C041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9024C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99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E0A63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563D0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6F879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B25E9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E478F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00692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CFC2F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63037C" w14:paraId="5F3A1490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F9A6138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EL*TRI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906D0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1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B3443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4BCA7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52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A2253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4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79C86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22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09FE1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6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64CC89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7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076EFF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42441</w:t>
            </w:r>
          </w:p>
        </w:tc>
      </w:tr>
      <w:tr w:rsidR="00EA60B3" w:rsidRPr="0063037C" w14:paraId="4AA32421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33AFAE" w14:textId="010B3298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CS*EL*TRIAL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E7781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0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1F7921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ACD7A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2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EDAAE5D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7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5FFE34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86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A7D14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3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138593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,8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F8460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27434</w:t>
            </w:r>
          </w:p>
        </w:tc>
      </w:tr>
      <w:tr w:rsidR="00EA60B3" w:rsidRPr="0063037C" w14:paraId="57348219" w14:textId="77777777" w:rsidTr="0072359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ADD88F" w14:textId="77777777" w:rsidR="00EA60B3" w:rsidRPr="0063037C" w:rsidRDefault="00EA60B3" w:rsidP="00723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6303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B59C63B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62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16AF02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44B70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6303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3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2E05BE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9F3C70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9DE7C9C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5F6A66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81C377" w14:textId="77777777" w:rsidR="00EA60B3" w:rsidRPr="0063037C" w:rsidRDefault="00EA60B3" w:rsidP="00723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1D30B27" w14:textId="46BFDB83" w:rsidR="00CE2A9D" w:rsidRDefault="009D5A6B" w:rsidP="00EA60B3">
      <w:pPr>
        <w:rPr>
          <w:rFonts w:ascii="Times New Roman" w:hAnsi="Times New Roman" w:cs="Times New Roman"/>
          <w:b/>
          <w:bCs/>
          <w:lang w:val="en-GB"/>
        </w:rPr>
      </w:pPr>
      <w:r w:rsidRPr="00EA60B3">
        <w:rPr>
          <w:rFonts w:ascii="Times New Roman" w:hAnsi="Times New Roman" w:cs="Times New Roman"/>
          <w:b/>
          <w:bCs/>
          <w:lang w:val="en-GB"/>
        </w:rPr>
        <w:t>Table S3</w:t>
      </w:r>
    </w:p>
    <w:p w14:paraId="10271BAB" w14:textId="77777777" w:rsidR="00905178" w:rsidRDefault="00905178" w:rsidP="00EA60B3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"/>
        <w:gridCol w:w="1337"/>
        <w:gridCol w:w="770"/>
        <w:gridCol w:w="1808"/>
        <w:gridCol w:w="1769"/>
        <w:gridCol w:w="1808"/>
        <w:gridCol w:w="1823"/>
      </w:tblGrid>
      <w:tr w:rsidR="00EC18A9" w:rsidRPr="00E85DDD" w14:paraId="1DA024A2" w14:textId="77777777" w:rsidTr="00EC18A9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B5EC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18A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onferroni test; variable DV_1 (Spreadsheet7) Probabilities for Post Hoc Tests Error: Between; Within; Pooled MSE = ,00968, </w:t>
            </w:r>
            <w:proofErr w:type="spellStart"/>
            <w:r w:rsidRPr="00EC18A9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  <w:r w:rsidRPr="00EC18A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76,853</w:t>
            </w:r>
          </w:p>
        </w:tc>
      </w:tr>
      <w:tr w:rsidR="008F6FA8" w:rsidRPr="00EC18A9" w14:paraId="01EC9EED" w14:textId="77777777" w:rsidTr="00EC18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AA251C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5E56DF" w14:textId="423C037B" w:rsidR="00EC18A9" w:rsidRPr="00EC18A9" w:rsidRDefault="008F6FA8" w:rsidP="00EC18A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B378F97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8C60E3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{1} - ,107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6D8D73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{2} - ,11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D85C54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{3} - ,17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5ADD67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{4} - ,12435</w:t>
            </w:r>
          </w:p>
        </w:tc>
      </w:tr>
      <w:tr w:rsidR="008F6FA8" w:rsidRPr="00EC18A9" w14:paraId="4688A2F3" w14:textId="77777777" w:rsidTr="00EC18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D9989CA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480438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D6B03D" w14:textId="457745BF" w:rsidR="00EC18A9" w:rsidRPr="00EC18A9" w:rsidRDefault="00E85DDD" w:rsidP="00EC18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33CA1B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DD659F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90493F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1096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56D07A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</w:tr>
      <w:tr w:rsidR="008F6FA8" w:rsidRPr="00EC18A9" w14:paraId="28CE7589" w14:textId="77777777" w:rsidTr="00EC18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E01AD3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A71BC42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50253E" w14:textId="7EA4632C" w:rsidR="00EC18A9" w:rsidRPr="00EC18A9" w:rsidRDefault="00E85DDD" w:rsidP="00EC18A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B19045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F86B41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375B55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1555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B780A0" w14:textId="77777777" w:rsidR="00EC18A9" w:rsidRPr="00EC18A9" w:rsidRDefault="00EC18A9" w:rsidP="00EC18A9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</w:tr>
      <w:tr w:rsidR="00E85DDD" w:rsidRPr="00EC18A9" w14:paraId="36D8D16E" w14:textId="77777777" w:rsidTr="00EC18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7FD0DB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7C0AFF" w14:textId="37033E10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BE9D46" w14:textId="64625CCE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A44898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1096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81B19C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1555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875E99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44504E0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041886</w:t>
            </w:r>
          </w:p>
        </w:tc>
      </w:tr>
      <w:tr w:rsidR="00E85DDD" w:rsidRPr="00EC18A9" w14:paraId="291F6337" w14:textId="77777777" w:rsidTr="00EC18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E72A73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544E2D" w14:textId="3AE976D8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47EA5F" w14:textId="0E924394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F6DFB5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CF0E824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1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066833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  <w:r w:rsidRPr="00EC18A9">
              <w:rPr>
                <w:rFonts w:ascii="Times New Roman" w:hAnsi="Times New Roman" w:cs="Times New Roman"/>
                <w:b/>
                <w:bCs/>
              </w:rPr>
              <w:t>0,041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D82C11" w14:textId="77777777" w:rsidR="00E85DDD" w:rsidRPr="00EC18A9" w:rsidRDefault="00E85DDD" w:rsidP="00E85D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E3393B8" w14:textId="712784BB" w:rsidR="00084417" w:rsidRPr="00EC18A9" w:rsidRDefault="00905178">
      <w:pPr>
        <w:rPr>
          <w:rFonts w:ascii="Times New Roman" w:hAnsi="Times New Roman" w:cs="Times New Roman"/>
          <w:b/>
          <w:bCs/>
          <w:lang w:val="en-GB"/>
        </w:rPr>
      </w:pPr>
      <w:r w:rsidRPr="00EC18A9">
        <w:rPr>
          <w:rFonts w:ascii="Times New Roman" w:hAnsi="Times New Roman" w:cs="Times New Roman"/>
          <w:b/>
          <w:bCs/>
          <w:lang w:val="en-GB"/>
        </w:rPr>
        <w:t>Table S4</w:t>
      </w:r>
    </w:p>
    <w:p w14:paraId="291A26D8" w14:textId="77777777" w:rsidR="00EC18A9" w:rsidRPr="00EA60B3" w:rsidRDefault="00EC18A9">
      <w:pPr>
        <w:rPr>
          <w:rFonts w:ascii="Times New Roman" w:hAnsi="Times New Roman" w:cs="Times New Roman"/>
          <w:lang w:val="en-GB"/>
        </w:rPr>
      </w:pPr>
    </w:p>
    <w:p w14:paraId="094D7847" w14:textId="1475C0C9" w:rsidR="002C5818" w:rsidRPr="00EA60B3" w:rsidRDefault="002C5818">
      <w:pPr>
        <w:rPr>
          <w:rFonts w:ascii="Times New Roman" w:hAnsi="Times New Roman" w:cs="Times New Roman"/>
          <w:lang w:val="en-GB"/>
        </w:rPr>
      </w:pPr>
      <w:r w:rsidRPr="00EA60B3">
        <w:rPr>
          <w:rFonts w:ascii="Times New Roman" w:hAnsi="Times New Roman" w:cs="Times New Roman"/>
          <w:lang w:val="en-GB"/>
        </w:rPr>
        <w:t>Fear Stimulus rating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670"/>
        <w:gridCol w:w="1323"/>
        <w:gridCol w:w="670"/>
        <w:gridCol w:w="670"/>
        <w:gridCol w:w="670"/>
        <w:gridCol w:w="1339"/>
        <w:gridCol w:w="1023"/>
        <w:gridCol w:w="2035"/>
      </w:tblGrid>
      <w:tr w:rsidR="00EA60B3" w:rsidRPr="00E85DDD" w14:paraId="1DA6C939" w14:textId="77777777" w:rsidTr="00EA60B3">
        <w:trPr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0D30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peated Measures Analysis of Variance with Effect Sizes and Powers (Spreadsheet3) Sigma-restricted parameterization Effective hypothesis decomposition</w:t>
            </w:r>
          </w:p>
        </w:tc>
      </w:tr>
      <w:tr w:rsidR="00EA60B3" w:rsidRPr="00EA60B3" w14:paraId="3C295269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8260EE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ECD6066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F8365F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gr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 of -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4AA42A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288CE4D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55F414E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59254E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tial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a-squar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F8DE40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n-</w:t>
            </w: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ntra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67330F0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bserved</w:t>
            </w:r>
            <w:proofErr w:type="spellEnd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ower (alpha=0,05)</w:t>
            </w:r>
          </w:p>
        </w:tc>
      </w:tr>
      <w:tr w:rsidR="00EA60B3" w:rsidRPr="00EA60B3" w14:paraId="006DB205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4B5D4A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469CE0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30,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FD11A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9BB43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30,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5DC62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6,9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8778A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82D227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50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8F3F9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6,9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08744F8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000000</w:t>
            </w:r>
          </w:p>
        </w:tc>
      </w:tr>
      <w:tr w:rsidR="00EA60B3" w:rsidRPr="00EA60B3" w14:paraId="42FE2F9F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5307B7" w14:textId="1FC9A79B" w:rsidR="00EA60B3" w:rsidRPr="00EA60B3" w:rsidRDefault="00363470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5BBD2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74D6C0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5F67D0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1E99D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E00899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68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AA964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3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5425B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338BED7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70729</w:t>
            </w:r>
          </w:p>
        </w:tc>
      </w:tr>
      <w:tr w:rsidR="00EA60B3" w:rsidRPr="00EA60B3" w14:paraId="20A7B10A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75C7B8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7BB95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48,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81C36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3211D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,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E46E7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6F2FAF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8545F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D9ABB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9E1C1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EA60B3" w14:paraId="47AE3B39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3F7F95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B0E64C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,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3BE9A0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7E6AB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,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D145F8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,2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A764A9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1809F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03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043791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,5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8A1757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97245</w:t>
            </w:r>
          </w:p>
        </w:tc>
      </w:tr>
      <w:tr w:rsidR="00EA60B3" w:rsidRPr="00EA60B3" w14:paraId="232CF508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22E10A" w14:textId="3D28C00E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E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1FDC4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51761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2D38D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9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EA3EB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674A534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5577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F2BAF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1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FB985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1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0FBF5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45370</w:t>
            </w:r>
          </w:p>
        </w:tc>
      </w:tr>
      <w:tr w:rsidR="00EA60B3" w:rsidRPr="00EA60B3" w14:paraId="6BB27DE7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C0E7C3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87CBA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3,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9BA447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F9E187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74DD88D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797144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FB0197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78C70F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179760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EA60B3" w14:paraId="438363B4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94F510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8A414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,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F6174F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E8EA1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,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D6A787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,9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9D02F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A888AD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296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34409CA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,9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386B9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95779</w:t>
            </w:r>
          </w:p>
        </w:tc>
      </w:tr>
      <w:tr w:rsidR="00EA60B3" w:rsidRPr="00EA60B3" w14:paraId="77419BAE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94DBEA" w14:textId="026CEE1F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C56C9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E3826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0E369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51B0F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FE2F8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47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72DC7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16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D80631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9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6693D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53462</w:t>
            </w:r>
          </w:p>
        </w:tc>
      </w:tr>
      <w:tr w:rsidR="00EA60B3" w:rsidRPr="00EA60B3" w14:paraId="23B57D7F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FE4B7D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8A2B5D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6,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526616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74838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E62E88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93C74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15117FB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F11D79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87B848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A60B3" w:rsidRPr="00EA60B3" w14:paraId="3F34076C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49C34BA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E*C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79F70E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,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BB23A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852F643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,4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BE3E3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,7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A65573C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D08CC8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303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B5DBC0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5,40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BC41C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999992</w:t>
            </w:r>
          </w:p>
        </w:tc>
      </w:tr>
      <w:tr w:rsidR="00EA60B3" w:rsidRPr="00EA60B3" w14:paraId="7B71FBF2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0D8071" w14:textId="663397D2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HAE*CS*</w:t>
            </w:r>
            <w:proofErr w:type="spellStart"/>
            <w:r w:rsidR="003634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liev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3055076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DEC776F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AEE2D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41839D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4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62DD59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656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D28BD4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008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4B1E74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8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ADC2B3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,116979</w:t>
            </w:r>
          </w:p>
        </w:tc>
      </w:tr>
      <w:tr w:rsidR="00EA60B3" w:rsidRPr="00EA60B3" w14:paraId="26AC7FA7" w14:textId="77777777" w:rsidTr="00EA60B3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DB6A80" w14:textId="77777777" w:rsidR="00EA60B3" w:rsidRPr="00EA60B3" w:rsidRDefault="00EA60B3" w:rsidP="00EA60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EA60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91867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5,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3DF8401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D7E3DE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A60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,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4D9CC2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D83818A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0D546A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6C32B5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E23F8A" w14:textId="77777777" w:rsidR="00EA60B3" w:rsidRPr="00EA60B3" w:rsidRDefault="00EA60B3" w:rsidP="00EA60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734675E2" w14:textId="146FD911" w:rsidR="002C5818" w:rsidRPr="00EA60B3" w:rsidRDefault="009D5A6B">
      <w:pPr>
        <w:rPr>
          <w:rFonts w:ascii="Times New Roman" w:hAnsi="Times New Roman" w:cs="Times New Roman"/>
          <w:b/>
          <w:bCs/>
        </w:rPr>
      </w:pPr>
      <w:proofErr w:type="spellStart"/>
      <w:r w:rsidRPr="00EA60B3">
        <w:rPr>
          <w:rFonts w:ascii="Times New Roman" w:hAnsi="Times New Roman" w:cs="Times New Roman"/>
          <w:b/>
          <w:bCs/>
        </w:rPr>
        <w:t>Table</w:t>
      </w:r>
      <w:proofErr w:type="spellEnd"/>
      <w:r w:rsidRPr="00EA60B3">
        <w:rPr>
          <w:rFonts w:ascii="Times New Roman" w:hAnsi="Times New Roman" w:cs="Times New Roman"/>
          <w:b/>
          <w:bCs/>
        </w:rPr>
        <w:t xml:space="preserve"> S4</w:t>
      </w:r>
    </w:p>
    <w:p w14:paraId="3DFD50BE" w14:textId="77777777" w:rsidR="002C5818" w:rsidRPr="009D5A6B" w:rsidRDefault="002C5818">
      <w:pPr>
        <w:rPr>
          <w:rFonts w:ascii="Times New Roman" w:hAnsi="Times New Roman" w:cs="Times New Roman"/>
        </w:rPr>
      </w:pPr>
    </w:p>
    <w:p w14:paraId="78C12771" w14:textId="77777777" w:rsidR="002C5818" w:rsidRPr="009D5A6B" w:rsidRDefault="002C5818">
      <w:pPr>
        <w:rPr>
          <w:rFonts w:ascii="Times New Roman" w:hAnsi="Times New Roman" w:cs="Times New Roman"/>
        </w:rPr>
      </w:pPr>
    </w:p>
    <w:p w14:paraId="65E663C2" w14:textId="77777777" w:rsidR="002C5818" w:rsidRPr="009D5A6B" w:rsidRDefault="002C5818">
      <w:pPr>
        <w:rPr>
          <w:rFonts w:ascii="Times New Roman" w:hAnsi="Times New Roman" w:cs="Times New Roman"/>
        </w:rPr>
      </w:pPr>
    </w:p>
    <w:p w14:paraId="3276D01E" w14:textId="77777777" w:rsidR="00084417" w:rsidRPr="009D5A6B" w:rsidRDefault="00084417">
      <w:pPr>
        <w:rPr>
          <w:rFonts w:ascii="Times New Roman" w:hAnsi="Times New Roman" w:cs="Times New Roman"/>
        </w:rPr>
      </w:pPr>
    </w:p>
    <w:sectPr w:rsidR="00084417" w:rsidRPr="009D5A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9D"/>
    <w:rsid w:val="00084417"/>
    <w:rsid w:val="00184B29"/>
    <w:rsid w:val="002C5818"/>
    <w:rsid w:val="00363470"/>
    <w:rsid w:val="003B4A16"/>
    <w:rsid w:val="00454128"/>
    <w:rsid w:val="006500D1"/>
    <w:rsid w:val="007E0785"/>
    <w:rsid w:val="008B17B3"/>
    <w:rsid w:val="008D0D56"/>
    <w:rsid w:val="008D5C83"/>
    <w:rsid w:val="008F6FA8"/>
    <w:rsid w:val="00905178"/>
    <w:rsid w:val="00955962"/>
    <w:rsid w:val="009639A5"/>
    <w:rsid w:val="009D5A6B"/>
    <w:rsid w:val="00BA534D"/>
    <w:rsid w:val="00BC3F2B"/>
    <w:rsid w:val="00C20F27"/>
    <w:rsid w:val="00CE2A9D"/>
    <w:rsid w:val="00D37F31"/>
    <w:rsid w:val="00DC3651"/>
    <w:rsid w:val="00E85DDD"/>
    <w:rsid w:val="00EA60B3"/>
    <w:rsid w:val="00EC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FCA12"/>
  <w15:chartTrackingRefBased/>
  <w15:docId w15:val="{8E2770E1-F6C3-4802-A885-A97A635D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E2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2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2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2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2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2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2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2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2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2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2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2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2A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2A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2A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2A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2A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2A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2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2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2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2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2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2A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2A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2A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2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2A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2A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848</Words>
  <Characters>4839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 Vicario</dc:creator>
  <cp:keywords/>
  <dc:description/>
  <cp:lastModifiedBy>Carmelo Mario Vicario</cp:lastModifiedBy>
  <cp:revision>7</cp:revision>
  <dcterms:created xsi:type="dcterms:W3CDTF">2024-05-26T07:11:00Z</dcterms:created>
  <dcterms:modified xsi:type="dcterms:W3CDTF">2024-11-24T07:32:00Z</dcterms:modified>
</cp:coreProperties>
</file>